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B9E0A" w14:textId="173E79BD" w:rsidR="00736DA6" w:rsidRDefault="00736DA6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0CBACFA9" w14:textId="68DAC29F" w:rsidR="00736DA6" w:rsidRDefault="009A51A4">
      <w:pPr>
        <w:ind w:left="720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Ishii Data Set</w:t>
      </w: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20AA9264" wp14:editId="4ABEBAC7">
            <wp:simplePos x="0" y="0"/>
            <wp:positionH relativeFrom="column">
              <wp:posOffset>7566659</wp:posOffset>
            </wp:positionH>
            <wp:positionV relativeFrom="paragraph">
              <wp:posOffset>0</wp:posOffset>
            </wp:positionV>
            <wp:extent cx="2651317" cy="2011466"/>
            <wp:effectExtent l="0" t="0" r="0" b="0"/>
            <wp:wrapNone/>
            <wp:docPr id="3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1317" cy="20114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121043D4" wp14:editId="1506E633">
                <wp:simplePos x="0" y="0"/>
                <wp:positionH relativeFrom="column">
                  <wp:posOffset>3213100</wp:posOffset>
                </wp:positionH>
                <wp:positionV relativeFrom="paragraph">
                  <wp:posOffset>2717800</wp:posOffset>
                </wp:positionV>
                <wp:extent cx="466725" cy="479425"/>
                <wp:effectExtent l="0" t="0" r="0" b="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17400" y="3545050"/>
                          <a:ext cx="457200" cy="469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0A29394" w14:textId="77777777" w:rsidR="00736DA6" w:rsidRDefault="009A51A4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36"/>
                              </w:rPr>
                              <w:t>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1043D4" id="Rectangle 24" o:spid="_x0000_s1026" style="position:absolute;left:0;text-align:left;margin-left:253pt;margin-top:214pt;width:36.75pt;height:37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" filled="f" stroked="f">
                <v:textbox inset="2.53958mm,1.2694mm,2.53958mm,1.2694mm">
                  <w:txbxContent>
                    <w:p w14:paraId="50A29394" w14:textId="77777777" w:rsidR="00736DA6" w:rsidRDefault="009A51A4">
                      <w:pPr>
                        <w:spacing w:line="258" w:lineRule="auto"/>
                        <w:textDirection w:val="btLr"/>
                      </w:pPr>
                      <w:r>
                        <w:rPr>
                          <w:b/>
                          <w:color w:val="000000"/>
                          <w:sz w:val="36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44B9DF42" wp14:editId="29B6D1AD">
                <wp:simplePos x="0" y="0"/>
                <wp:positionH relativeFrom="column">
                  <wp:posOffset>7023100</wp:posOffset>
                </wp:positionH>
                <wp:positionV relativeFrom="paragraph">
                  <wp:posOffset>0</wp:posOffset>
                </wp:positionV>
                <wp:extent cx="2634615" cy="552136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033455" y="3508695"/>
                          <a:ext cx="2625090" cy="54261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F80E60C" w14:textId="77777777" w:rsidR="00736DA6" w:rsidRDefault="009A51A4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36"/>
                              </w:rPr>
                              <w:t>C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B9DF42" id="Rectangle 25" o:spid="_x0000_s1027" style="position:absolute;left:0;text-align:left;margin-left:553pt;margin-top:0;width:207.45pt;height:43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" filled="f" stroked="f">
                <v:textbox inset="2.53958mm,1.2694mm,2.53958mm,1.2694mm">
                  <w:txbxContent>
                    <w:p w14:paraId="2F80E60C" w14:textId="77777777" w:rsidR="00736DA6" w:rsidRDefault="009A51A4">
                      <w:pPr>
                        <w:spacing w:line="258" w:lineRule="auto"/>
                        <w:textDirection w:val="btLr"/>
                      </w:pPr>
                      <w:r>
                        <w:rPr>
                          <w:b/>
                          <w:color w:val="000000"/>
                          <w:sz w:val="36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</w:p>
    <w:p w14:paraId="75BD3AB1" w14:textId="2042FB12" w:rsidR="00736DA6" w:rsidRDefault="009A51A4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6596A67F" wp14:editId="453F712B">
                <wp:simplePos x="0" y="0"/>
                <wp:positionH relativeFrom="column">
                  <wp:posOffset>-776605</wp:posOffset>
                </wp:positionH>
                <wp:positionV relativeFrom="paragraph">
                  <wp:posOffset>330200</wp:posOffset>
                </wp:positionV>
                <wp:extent cx="359410" cy="345440"/>
                <wp:effectExtent l="0" t="0" r="0" b="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410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AD1286D" w14:textId="77777777" w:rsidR="00736DA6" w:rsidRDefault="009A51A4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36"/>
                              </w:rPr>
                              <w:t>A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96A67F" id="Rectangle 29" o:spid="_x0000_s1028" style="position:absolute;margin-left:-61.15pt;margin-top:26pt;width:28.3pt;height:27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" filled="f" stroked="f">
                <v:textbox inset="2.53958mm,1.2694mm,2.53958mm,1.2694mm">
                  <w:txbxContent>
                    <w:p w14:paraId="2AD1286D" w14:textId="77777777" w:rsidR="00736DA6" w:rsidRDefault="009A51A4">
                      <w:pPr>
                        <w:spacing w:line="258" w:lineRule="auto"/>
                        <w:textDirection w:val="btLr"/>
                      </w:pPr>
                      <w:r>
                        <w:rPr>
                          <w:b/>
                          <w:color w:val="000000"/>
                          <w:sz w:val="36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 w14:paraId="77819042" w14:textId="339F5117" w:rsidR="00736DA6" w:rsidRDefault="009A51A4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7214C070" wp14:editId="6E54458E">
                <wp:simplePos x="0" y="0"/>
                <wp:positionH relativeFrom="column">
                  <wp:posOffset>3124200</wp:posOffset>
                </wp:positionH>
                <wp:positionV relativeFrom="paragraph">
                  <wp:posOffset>25400</wp:posOffset>
                </wp:positionV>
                <wp:extent cx="347980" cy="344805"/>
                <wp:effectExtent l="0" t="0" r="0" b="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6773" y="3612360"/>
                          <a:ext cx="338455" cy="335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952A24B" w14:textId="77777777" w:rsidR="00736DA6" w:rsidRDefault="009A51A4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36"/>
                              </w:rPr>
                              <w:t>B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14C070" id="Rectangle 27" o:spid="_x0000_s1029" style="position:absolute;margin-left:246pt;margin-top:2pt;width:27.4pt;height:27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" filled="f" stroked="f">
                <v:textbox inset="2.53958mm,1.2694mm,2.53958mm,1.2694mm">
                  <w:txbxContent>
                    <w:p w14:paraId="2952A24B" w14:textId="77777777" w:rsidR="00736DA6" w:rsidRDefault="009A51A4">
                      <w:pPr>
                        <w:spacing w:line="258" w:lineRule="auto"/>
                        <w:textDirection w:val="btLr"/>
                      </w:pPr>
                      <w:r>
                        <w:rPr>
                          <w:b/>
                          <w:color w:val="000000"/>
                          <w:sz w:val="36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p w14:paraId="40882CD6" w14:textId="2D7CB94C" w:rsidR="00736DA6" w:rsidRDefault="00776B73">
      <w:r>
        <w:rPr>
          <w:noProof/>
        </w:rPr>
        <w:drawing>
          <wp:anchor distT="0" distB="0" distL="114300" distR="114300" simplePos="0" relativeHeight="251671552" behindDoc="0" locked="0" layoutInCell="1" allowOverlap="1" wp14:anchorId="7712639C" wp14:editId="0E7B7080">
            <wp:simplePos x="0" y="0"/>
            <wp:positionH relativeFrom="column">
              <wp:posOffset>-652145</wp:posOffset>
            </wp:positionH>
            <wp:positionV relativeFrom="paragraph">
              <wp:posOffset>248920</wp:posOffset>
            </wp:positionV>
            <wp:extent cx="3348990" cy="2301240"/>
            <wp:effectExtent l="0" t="0" r="3810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8990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2576" behindDoc="0" locked="0" layoutInCell="1" allowOverlap="1" wp14:anchorId="3F480A61" wp14:editId="7C730C72">
            <wp:simplePos x="0" y="0"/>
            <wp:positionH relativeFrom="column">
              <wp:posOffset>2895600</wp:posOffset>
            </wp:positionH>
            <wp:positionV relativeFrom="paragraph">
              <wp:posOffset>134620</wp:posOffset>
            </wp:positionV>
            <wp:extent cx="3491230" cy="246507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1230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A51A4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2E778BAF" wp14:editId="5ED824FC">
                <wp:simplePos x="0" y="0"/>
                <wp:positionH relativeFrom="column">
                  <wp:posOffset>-774699</wp:posOffset>
                </wp:positionH>
                <wp:positionV relativeFrom="paragraph">
                  <wp:posOffset>2844800</wp:posOffset>
                </wp:positionV>
                <wp:extent cx="450850" cy="378460"/>
                <wp:effectExtent l="0" t="0" r="0" b="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25338" y="3595533"/>
                          <a:ext cx="441325" cy="368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628FC83" w14:textId="77777777" w:rsidR="00736DA6" w:rsidRDefault="009A51A4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36"/>
                              </w:rPr>
                              <w:t>C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778BAF" id="Rectangle 28" o:spid="_x0000_s1030" style="position:absolute;margin-left:-61pt;margin-top:224pt;width:35.5pt;height:29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" filled="f" stroked="f">
                <v:textbox inset="2.53958mm,1.2694mm,2.53958mm,1.2694mm">
                  <w:txbxContent>
                    <w:p w14:paraId="5628FC83" w14:textId="77777777" w:rsidR="00736DA6" w:rsidRDefault="009A51A4">
                      <w:pPr>
                        <w:spacing w:line="258" w:lineRule="auto"/>
                        <w:textDirection w:val="btLr"/>
                      </w:pPr>
                      <w:r>
                        <w:rPr>
                          <w:b/>
                          <w:color w:val="000000"/>
                          <w:sz w:val="36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</w:p>
    <w:p w14:paraId="432CE722" w14:textId="274D671D" w:rsidR="00736DA6" w:rsidRDefault="00776B73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08EBD4F7" wp14:editId="12F9FD75">
                <wp:simplePos x="0" y="0"/>
                <wp:positionH relativeFrom="column">
                  <wp:posOffset>3111500</wp:posOffset>
                </wp:positionH>
                <wp:positionV relativeFrom="paragraph">
                  <wp:posOffset>2548890</wp:posOffset>
                </wp:positionV>
                <wp:extent cx="347980" cy="344805"/>
                <wp:effectExtent l="0" t="0" r="0" b="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980" cy="344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351E50D" w14:textId="77777777" w:rsidR="00736DA6" w:rsidRDefault="009A51A4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36"/>
                              </w:rPr>
                              <w:t>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EBD4F7" id="Rectangle 26" o:spid="_x0000_s1031" style="position:absolute;margin-left:245pt;margin-top:200.7pt;width:27.4pt;height:27.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" filled="f" stroked="f">
                <v:textbox inset="2.53958mm,1.2694mm,2.53958mm,1.2694mm">
                  <w:txbxContent>
                    <w:p w14:paraId="3351E50D" w14:textId="77777777" w:rsidR="00736DA6" w:rsidRDefault="009A51A4">
                      <w:pPr>
                        <w:spacing w:line="258" w:lineRule="auto"/>
                        <w:textDirection w:val="btLr"/>
                      </w:pPr>
                      <w:r>
                        <w:rPr>
                          <w:b/>
                          <w:color w:val="000000"/>
                          <w:sz w:val="36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</w:p>
    <w:p w14:paraId="2CABD194" w14:textId="5F79876B" w:rsidR="00736DA6" w:rsidRDefault="00776B73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hidden="0" allowOverlap="1" wp14:anchorId="5898511A" wp14:editId="34D57AF8">
                <wp:simplePos x="0" y="0"/>
                <wp:positionH relativeFrom="column">
                  <wp:posOffset>-777240</wp:posOffset>
                </wp:positionH>
                <wp:positionV relativeFrom="paragraph">
                  <wp:posOffset>2705100</wp:posOffset>
                </wp:positionV>
                <wp:extent cx="347980" cy="344805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980" cy="344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5B40543" w14:textId="2989CB49" w:rsidR="00776B73" w:rsidRDefault="00776B73" w:rsidP="00776B73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36"/>
                              </w:rPr>
                              <w:t>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98511A" id="Rectangle 6" o:spid="_x0000_s1032" style="position:absolute;margin-left:-61.2pt;margin-top:213pt;width:27.4pt;height:27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" filled="f" stroked="f">
                <v:textbox inset="2.53958mm,1.2694mm,2.53958mm,1.2694mm">
                  <w:txbxContent>
                    <w:p w14:paraId="65B40543" w14:textId="2989CB49" w:rsidR="00776B73" w:rsidRDefault="00776B73" w:rsidP="00776B73">
                      <w:pPr>
                        <w:spacing w:line="258" w:lineRule="auto"/>
                        <w:textDirection w:val="btLr"/>
                      </w:pPr>
                      <w:r>
                        <w:rPr>
                          <w:b/>
                          <w:color w:val="000000"/>
                          <w:sz w:val="36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4624" behindDoc="0" locked="0" layoutInCell="1" allowOverlap="1" wp14:anchorId="02861256" wp14:editId="6C5F0E64">
            <wp:simplePos x="0" y="0"/>
            <wp:positionH relativeFrom="column">
              <wp:posOffset>2941320</wp:posOffset>
            </wp:positionH>
            <wp:positionV relativeFrom="paragraph">
              <wp:posOffset>304800</wp:posOffset>
            </wp:positionV>
            <wp:extent cx="3622853" cy="246126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2853" cy="2461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73600" behindDoc="0" locked="0" layoutInCell="1" allowOverlap="1" wp14:anchorId="50E9AB27" wp14:editId="65C5654F">
            <wp:simplePos x="0" y="0"/>
            <wp:positionH relativeFrom="column">
              <wp:posOffset>-655320</wp:posOffset>
            </wp:positionH>
            <wp:positionV relativeFrom="paragraph">
              <wp:posOffset>374650</wp:posOffset>
            </wp:positionV>
            <wp:extent cx="3548380" cy="2337435"/>
            <wp:effectExtent l="0" t="0" r="0" b="571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8380" cy="2337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93E684" w14:textId="66EE3EAF" w:rsidR="00736DA6" w:rsidRDefault="00736DA6"/>
    <w:p w14:paraId="614B4BDF" w14:textId="384DAB5B" w:rsidR="00736DA6" w:rsidRDefault="00776B73">
      <w:pPr>
        <w:ind w:left="-709" w:right="-1039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0C5B19C3" wp14:editId="153A3A66">
            <wp:simplePos x="0" y="0"/>
            <wp:positionH relativeFrom="column">
              <wp:posOffset>-681990</wp:posOffset>
            </wp:positionH>
            <wp:positionV relativeFrom="page">
              <wp:posOffset>8039100</wp:posOffset>
            </wp:positionV>
            <wp:extent cx="3575050" cy="2376170"/>
            <wp:effectExtent l="0" t="0" r="6350" b="508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5050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A51A4">
        <w:t xml:space="preserve">                                                                                                     </w:t>
      </w:r>
      <w:r>
        <w:t xml:space="preserve">        </w:t>
      </w:r>
      <w:r w:rsidR="009A51A4"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gure 1. </w:t>
      </w:r>
      <w:r w:rsidR="009A51A4">
        <w:rPr>
          <w:rFonts w:ascii="Times New Roman" w:eastAsia="Times New Roman" w:hAnsi="Times New Roman" w:cs="Times New Roman"/>
          <w:sz w:val="24"/>
          <w:szCs w:val="24"/>
        </w:rPr>
        <w:t xml:space="preserve">Exploration of proportionality </w:t>
      </w:r>
      <w:r w:rsidR="009A51A4"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                                                                 </w:t>
      </w:r>
      <w:r w:rsidR="009A51A4">
        <w:rPr>
          <w:rFonts w:ascii="Times New Roman" w:eastAsia="Times New Roman" w:hAnsi="Times New Roman" w:cs="Times New Roman"/>
          <w:sz w:val="24"/>
          <w:szCs w:val="24"/>
        </w:rPr>
        <w:t>constant on Predi</w:t>
      </w:r>
      <w:r w:rsidR="009A51A4">
        <w:rPr>
          <w:rFonts w:ascii="Times New Roman" w:eastAsia="Times New Roman" w:hAnsi="Times New Roman" w:cs="Times New Roman"/>
          <w:sz w:val="24"/>
          <w:szCs w:val="24"/>
        </w:rPr>
        <w:t xml:space="preserve">cted flux in </w:t>
      </w:r>
      <w:r w:rsidR="009A51A4">
        <w:rPr>
          <w:rFonts w:ascii="Times New Roman" w:eastAsia="Times New Roman" w:hAnsi="Times New Roman" w:cs="Times New Roman"/>
          <w:i/>
          <w:sz w:val="24"/>
          <w:szCs w:val="24"/>
        </w:rPr>
        <w:t>E. coli</w:t>
      </w:r>
      <w:r w:rsidR="009A51A4">
        <w:rPr>
          <w:rFonts w:ascii="Times New Roman" w:eastAsia="Times New Roman" w:hAnsi="Times New Roman" w:cs="Times New Roman"/>
          <w:sz w:val="24"/>
          <w:szCs w:val="24"/>
        </w:rPr>
        <w:t xml:space="preserve"> for the Ishii dataset:</w:t>
      </w:r>
      <w:r w:rsidR="009A51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2569D">
        <w:rPr>
          <w:rFonts w:ascii="Times New Roman" w:eastAsia="Times New Roman" w:hAnsi="Times New Roman" w:cs="Times New Roman"/>
          <w:sz w:val="24"/>
          <w:szCs w:val="24"/>
        </w:rPr>
        <w:t>(</w:t>
      </w:r>
      <w:r w:rsidR="009A51A4">
        <w:rPr>
          <w:rFonts w:ascii="Times New Roman" w:eastAsia="Times New Roman" w:hAnsi="Times New Roman" w:cs="Times New Roman"/>
          <w:sz w:val="24"/>
          <w:szCs w:val="24"/>
        </w:rPr>
        <w:t>A) Pyruvate (B) Ethanol (C) Acetate (D) Succinate</w:t>
      </w:r>
      <w:r w:rsidR="009A51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A00F7">
        <w:rPr>
          <w:rFonts w:ascii="Times New Roman" w:eastAsia="Times New Roman" w:hAnsi="Times New Roman" w:cs="Times New Roman"/>
          <w:sz w:val="24"/>
          <w:szCs w:val="24"/>
        </w:rPr>
        <w:t>(E) Lactate</w:t>
      </w:r>
      <w:r w:rsidR="009A51A4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sectPr w:rsidR="00736DA6">
      <w:headerReference w:type="default" r:id="rId13"/>
      <w:pgSz w:w="11906" w:h="16838"/>
      <w:pgMar w:top="284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51341" w14:textId="77777777" w:rsidR="009A51A4" w:rsidRDefault="009A51A4">
      <w:pPr>
        <w:spacing w:after="0" w:line="240" w:lineRule="auto"/>
      </w:pPr>
      <w:r>
        <w:separator/>
      </w:r>
    </w:p>
  </w:endnote>
  <w:endnote w:type="continuationSeparator" w:id="0">
    <w:p w14:paraId="2B5454F9" w14:textId="77777777" w:rsidR="009A51A4" w:rsidRDefault="009A5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3E3B7" w14:textId="77777777" w:rsidR="009A51A4" w:rsidRDefault="009A51A4">
      <w:pPr>
        <w:spacing w:after="0" w:line="240" w:lineRule="auto"/>
      </w:pPr>
      <w:r>
        <w:separator/>
      </w:r>
    </w:p>
  </w:footnote>
  <w:footnote w:type="continuationSeparator" w:id="0">
    <w:p w14:paraId="0A378B73" w14:textId="77777777" w:rsidR="009A51A4" w:rsidRDefault="009A51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C7EB6" w14:textId="77777777" w:rsidR="00736DA6" w:rsidRDefault="009A51A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ascii="Times New Roman" w:eastAsia="Times New Roman" w:hAnsi="Times New Roman" w:cs="Times New Roman"/>
        <w:b/>
        <w:color w:val="000000"/>
        <w:sz w:val="36"/>
        <w:szCs w:val="36"/>
      </w:rPr>
    </w:pPr>
    <w:r>
      <w:rPr>
        <w:rFonts w:ascii="Times New Roman" w:eastAsia="Times New Roman" w:hAnsi="Times New Roman" w:cs="Times New Roman"/>
        <w:b/>
        <w:color w:val="000000"/>
        <w:sz w:val="36"/>
        <w:szCs w:val="36"/>
      </w:rPr>
      <w:t xml:space="preserve">        </w:t>
    </w:r>
    <w:r>
      <w:rPr>
        <w:rFonts w:ascii="Times New Roman" w:eastAsia="Times New Roman" w:hAnsi="Times New Roman" w:cs="Times New Roman"/>
        <w:b/>
        <w:color w:val="000000"/>
        <w:sz w:val="36"/>
        <w:szCs w:val="36"/>
      </w:rPr>
      <w:t xml:space="preserve">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6DA6"/>
    <w:rsid w:val="0032569D"/>
    <w:rsid w:val="005A00F7"/>
    <w:rsid w:val="00736DA6"/>
    <w:rsid w:val="00776B73"/>
    <w:rsid w:val="009A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0368A0"/>
  <w15:docId w15:val="{4F223586-21E1-4259-BD3C-77557B485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432D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DB4"/>
  </w:style>
  <w:style w:type="paragraph" w:styleId="Footer">
    <w:name w:val="footer"/>
    <w:basedOn w:val="Normal"/>
    <w:link w:val="FooterChar"/>
    <w:uiPriority w:val="99"/>
    <w:unhideWhenUsed/>
    <w:rsid w:val="00432D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DB4"/>
  </w:style>
  <w:style w:type="paragraph" w:styleId="ListParagraph">
    <w:name w:val="List Paragraph"/>
    <w:basedOn w:val="Normal"/>
    <w:uiPriority w:val="34"/>
    <w:qFormat/>
    <w:rsid w:val="00AB1FDB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JibDv4mJtJIhPgda4oADf5Com9A==">AMUW2mXBXbTnGAInOeIfiyXdS4/KKHDwra6cpBy3YUgCUnzSLOVxHYslvS6SI5EuumTNPR6dfNywK4QJIXnoqnKtyvpsOUnYX8vLRaIVh6GntZV5XsajMz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raj sinha</dc:creator>
  <cp:lastModifiedBy>neeraj sinha</cp:lastModifiedBy>
  <cp:revision>3</cp:revision>
  <dcterms:created xsi:type="dcterms:W3CDTF">2021-07-16T12:27:00Z</dcterms:created>
  <dcterms:modified xsi:type="dcterms:W3CDTF">2021-09-05T12:37:00Z</dcterms:modified>
</cp:coreProperties>
</file>